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CB194" w14:textId="0DE88DCD" w:rsidR="005670D5" w:rsidRPr="00B01D0C" w:rsidRDefault="00EB6FCC" w:rsidP="005670D5">
      <w:pPr>
        <w:spacing w:after="0"/>
        <w:rPr>
          <w:rFonts w:cs="Tahoma"/>
          <w:color w:val="000000"/>
          <w:sz w:val="20"/>
          <w:szCs w:val="20"/>
        </w:rPr>
      </w:pPr>
      <w:bookmarkStart w:id="0" w:name="_GoBack"/>
      <w:bookmarkEnd w:id="0"/>
      <w:r>
        <w:rPr>
          <w:rFonts w:eastAsia="MS Mincho" w:cs="Tahoma"/>
          <w:b/>
          <w:bCs/>
          <w:sz w:val="20"/>
          <w:szCs w:val="20"/>
          <w:lang w:eastAsia="ja-JP"/>
        </w:rPr>
        <w:t>Additional file</w:t>
      </w:r>
      <w:r w:rsidR="008D6228" w:rsidRPr="00B01D0C">
        <w:rPr>
          <w:rFonts w:eastAsia="MS Mincho" w:cs="Tahoma"/>
          <w:b/>
          <w:bCs/>
          <w:sz w:val="20"/>
          <w:szCs w:val="20"/>
          <w:lang w:eastAsia="ja-JP"/>
        </w:rPr>
        <w:t xml:space="preserve"> </w:t>
      </w:r>
      <w:r w:rsidR="00CA0D93">
        <w:rPr>
          <w:rFonts w:eastAsia="MS Mincho" w:cs="Tahoma"/>
          <w:b/>
          <w:bCs/>
          <w:sz w:val="20"/>
          <w:szCs w:val="20"/>
          <w:lang w:eastAsia="ja-JP"/>
        </w:rPr>
        <w:t>5</w:t>
      </w:r>
      <w:r>
        <w:rPr>
          <w:rFonts w:eastAsia="MS Mincho" w:cs="Tahoma"/>
          <w:b/>
          <w:bCs/>
          <w:sz w:val="20"/>
          <w:szCs w:val="20"/>
          <w:lang w:eastAsia="ja-JP"/>
        </w:rPr>
        <w:t>.</w:t>
      </w:r>
      <w:r w:rsidR="005670D5" w:rsidRPr="00B01D0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ICT </w:t>
      </w:r>
      <w:r w:rsidR="005670D5" w:rsidRPr="00B01D0C">
        <w:rPr>
          <w:rFonts w:cs="Tahoma"/>
          <w:b/>
          <w:bCs/>
          <w:sz w:val="20"/>
          <w:szCs w:val="20"/>
        </w:rPr>
        <w:t xml:space="preserve">Survey in infant and school children from </w:t>
      </w:r>
      <w:proofErr w:type="spellStart"/>
      <w:r w:rsidR="005670D5" w:rsidRPr="00B01D0C">
        <w:rPr>
          <w:rFonts w:cs="Tahoma"/>
          <w:b/>
          <w:bCs/>
          <w:sz w:val="20"/>
          <w:szCs w:val="20"/>
        </w:rPr>
        <w:t>Kalay</w:t>
      </w:r>
      <w:proofErr w:type="spellEnd"/>
      <w:r w:rsidR="005670D5" w:rsidRPr="00B01D0C">
        <w:rPr>
          <w:rFonts w:cs="Tahoma"/>
          <w:b/>
          <w:bCs/>
          <w:sz w:val="20"/>
          <w:szCs w:val="20"/>
        </w:rPr>
        <w:t xml:space="preserve"> District in 2008 </w:t>
      </w:r>
    </w:p>
    <w:tbl>
      <w:tblPr>
        <w:tblW w:w="7326" w:type="dxa"/>
        <w:tblInd w:w="612" w:type="dxa"/>
        <w:tblLook w:val="04A0" w:firstRow="1" w:lastRow="0" w:firstColumn="1" w:lastColumn="0" w:noHBand="0" w:noVBand="1"/>
      </w:tblPr>
      <w:tblGrid>
        <w:gridCol w:w="803"/>
        <w:gridCol w:w="2268"/>
        <w:gridCol w:w="1562"/>
        <w:gridCol w:w="1418"/>
        <w:gridCol w:w="1275"/>
      </w:tblGrid>
      <w:tr w:rsidR="005670D5" w:rsidRPr="0077333E" w14:paraId="4E138023" w14:textId="77777777" w:rsidTr="00AE51EF"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4014" w14:textId="77777777" w:rsidR="005670D5" w:rsidRPr="0077333E" w:rsidRDefault="005670D5" w:rsidP="00AE51EF">
            <w:pPr>
              <w:spacing w:after="0" w:line="312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36A" w14:textId="77777777" w:rsidR="005670D5" w:rsidRPr="0077333E" w:rsidRDefault="005670D5" w:rsidP="00AE51EF">
            <w:pPr>
              <w:spacing w:after="0" w:line="312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388" w14:textId="77777777" w:rsidR="005670D5" w:rsidRPr="0077333E" w:rsidRDefault="005670D5" w:rsidP="00AE51EF">
            <w:pPr>
              <w:spacing w:after="0" w:line="312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311" w14:textId="77777777" w:rsidR="005670D5" w:rsidRPr="0077333E" w:rsidRDefault="005670D5" w:rsidP="00AE51EF">
            <w:pPr>
              <w:spacing w:after="0" w:line="312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323B23" w14:textId="77777777" w:rsidR="005670D5" w:rsidRPr="0077333E" w:rsidRDefault="005670D5" w:rsidP="00AE51EF">
            <w:pPr>
              <w:spacing w:after="0" w:line="312" w:lineRule="auto"/>
              <w:rPr>
                <w:rFonts w:ascii="Arial" w:hAnsi="Arial" w:cs="Arial"/>
                <w:color w:val="000000"/>
              </w:rPr>
            </w:pPr>
          </w:p>
        </w:tc>
      </w:tr>
      <w:tr w:rsidR="005670D5" w:rsidRPr="001B5DBB" w14:paraId="259E55D3" w14:textId="77777777" w:rsidTr="00AE51EF"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910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>Sr.No</w:t>
            </w:r>
            <w:proofErr w:type="spellEnd"/>
            <w:proofErr w:type="gram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DE3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>Name of Cluster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CD4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 xml:space="preserve">2-4 </w:t>
            </w:r>
            <w:proofErr w:type="spellStart"/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>Yr</w:t>
            </w:r>
            <w:proofErr w:type="spellEnd"/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 xml:space="preserve"> Children</w:t>
            </w:r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br/>
              <w:t xml:space="preserve"> ICT Te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D219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 xml:space="preserve">5-6 </w:t>
            </w:r>
            <w:proofErr w:type="spellStart"/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>Yr</w:t>
            </w:r>
            <w:proofErr w:type="spellEnd"/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t xml:space="preserve"> School</w:t>
            </w:r>
            <w:r w:rsidRPr="006F6266">
              <w:rPr>
                <w:rFonts w:cs="Arial"/>
                <w:b/>
                <w:color w:val="000000"/>
                <w:sz w:val="20"/>
                <w:szCs w:val="20"/>
              </w:rPr>
              <w:br/>
              <w:t xml:space="preserve"> ICT Te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F4DBB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No. Positive </w:t>
            </w:r>
          </w:p>
        </w:tc>
      </w:tr>
      <w:tr w:rsidR="005670D5" w:rsidRPr="0077333E" w14:paraId="4D2CC626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3EAB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F6BE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Thanpho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C1F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4279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F0E276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26C2050E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6E41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9446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Tinthar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010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E500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23215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04681F56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C1C0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D086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Natmyaun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5C3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0138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EA260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17D741F5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CD48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0EFC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NawNyaungb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AC7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3A88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96EAA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666ACC36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1172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1A27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Zingl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3EE9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241E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C8AF0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5C60A3EB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2835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4503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Lechar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29B4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BF45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AEB4F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4B58C6F5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5FD1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888E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KyaungTik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68D5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9B87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57650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09044808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946D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D0E5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Kyatphanet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BCF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B037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C0F5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6B8C95D5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17D4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C6FA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Nansaungpu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500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8D2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A25B12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5C355928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F37C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8D21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Tahan</w:t>
            </w:r>
            <w:proofErr w:type="spellEnd"/>
            <w:r w:rsidRPr="006F6266">
              <w:rPr>
                <w:rFonts w:cs="Arial"/>
                <w:color w:val="000000"/>
                <w:sz w:val="20"/>
                <w:szCs w:val="20"/>
              </w:rPr>
              <w:t xml:space="preserve"> Ward (No.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DD7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EE95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1B2C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44945E92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48F3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4573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Chinsu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4F4E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26F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5DF4C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38FF8192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D977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5637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Letpanchaun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475C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63EC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F23D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6DD3075D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7F01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0F59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Aungthitsa</w:t>
            </w:r>
            <w:proofErr w:type="spellEnd"/>
            <w:r w:rsidRPr="006F6266">
              <w:rPr>
                <w:rFonts w:cs="Arial"/>
                <w:color w:val="000000"/>
                <w:sz w:val="20"/>
                <w:szCs w:val="20"/>
              </w:rPr>
              <w:t xml:space="preserve"> War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95D6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F7A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E85E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7BD4CBE7" w14:textId="77777777" w:rsidTr="00AE51EF">
        <w:trPr>
          <w:trHeight w:val="7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79F0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CF78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Pinlon</w:t>
            </w:r>
            <w:proofErr w:type="spellEnd"/>
            <w:r w:rsidRPr="006F6266">
              <w:rPr>
                <w:rFonts w:cs="Arial"/>
                <w:color w:val="000000"/>
                <w:sz w:val="20"/>
                <w:szCs w:val="20"/>
              </w:rPr>
              <w:t xml:space="preserve"> War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FBEC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5198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30B49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6CC2F77B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5BB3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A264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Kyoethoneb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B14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515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6D200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77333E" w14:paraId="37F88B8B" w14:textId="77777777" w:rsidTr="00AE51EF"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0D57" w14:textId="77777777" w:rsidR="005670D5" w:rsidRPr="006F6266" w:rsidRDefault="005670D5" w:rsidP="00AE51EF">
            <w:pPr>
              <w:spacing w:after="0" w:line="312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8C8F" w14:textId="77777777" w:rsidR="005670D5" w:rsidRPr="006F6266" w:rsidRDefault="005670D5" w:rsidP="00AE51EF">
            <w:pPr>
              <w:spacing w:after="0" w:line="312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F6266">
              <w:rPr>
                <w:rFonts w:cs="Arial"/>
                <w:color w:val="000000"/>
                <w:sz w:val="20"/>
                <w:szCs w:val="20"/>
              </w:rPr>
              <w:t>Tahan</w:t>
            </w:r>
            <w:proofErr w:type="spellEnd"/>
            <w:r w:rsidRPr="006F6266">
              <w:rPr>
                <w:rFonts w:cs="Arial"/>
                <w:color w:val="000000"/>
                <w:sz w:val="20"/>
                <w:szCs w:val="20"/>
              </w:rPr>
              <w:t xml:space="preserve"> Ward(No.7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2E80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DB9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5EED7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5670D5" w:rsidRPr="001B5DBB" w14:paraId="1DF0138E" w14:textId="77777777" w:rsidTr="00AE51EF">
        <w:tc>
          <w:tcPr>
            <w:tcW w:w="3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1A6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CEA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FD10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F6266">
              <w:rPr>
                <w:rFonts w:cs="Arial"/>
                <w:b/>
                <w:bCs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60AF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E2AF64B" w14:textId="77777777" w:rsidR="005670D5" w:rsidRDefault="005670D5" w:rsidP="005670D5">
      <w:pPr>
        <w:rPr>
          <w:b/>
        </w:rPr>
      </w:pPr>
    </w:p>
    <w:p w14:paraId="71376E90" w14:textId="77777777" w:rsidR="005670D5" w:rsidRDefault="005670D5" w:rsidP="005670D5">
      <w:pPr>
        <w:rPr>
          <w:b/>
        </w:rPr>
      </w:pPr>
    </w:p>
    <w:p w14:paraId="4DE5B947" w14:textId="77777777" w:rsidR="005670D5" w:rsidRDefault="005670D5" w:rsidP="005670D5">
      <w:pPr>
        <w:rPr>
          <w:b/>
        </w:rPr>
      </w:pPr>
    </w:p>
    <w:p w14:paraId="0101C30C" w14:textId="77777777" w:rsidR="005670D5" w:rsidRDefault="005670D5" w:rsidP="005670D5">
      <w:pPr>
        <w:rPr>
          <w:b/>
        </w:rPr>
      </w:pPr>
    </w:p>
    <w:p w14:paraId="3BA44634" w14:textId="77777777" w:rsidR="005670D5" w:rsidRDefault="005670D5" w:rsidP="005670D5">
      <w:pPr>
        <w:rPr>
          <w:b/>
        </w:rPr>
      </w:pPr>
    </w:p>
    <w:p w14:paraId="21509D94" w14:textId="77777777" w:rsidR="005670D5" w:rsidRPr="00103964" w:rsidRDefault="005670D5">
      <w:pPr>
        <w:rPr>
          <w:sz w:val="16"/>
          <w:szCs w:val="16"/>
        </w:rPr>
      </w:pPr>
    </w:p>
    <w:sectPr w:rsidR="005670D5" w:rsidRPr="00103964" w:rsidSect="00835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47FB7"/>
    <w:multiLevelType w:val="multilevel"/>
    <w:tmpl w:val="B2166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7317C"/>
    <w:multiLevelType w:val="hybridMultilevel"/>
    <w:tmpl w:val="AAAE50E8"/>
    <w:lvl w:ilvl="0" w:tplc="CBFE8B68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872F3"/>
    <w:multiLevelType w:val="hybridMultilevel"/>
    <w:tmpl w:val="61044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75C33"/>
    <w:multiLevelType w:val="hybridMultilevel"/>
    <w:tmpl w:val="728278D6"/>
    <w:lvl w:ilvl="0" w:tplc="9D9A91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87200"/>
    <w:multiLevelType w:val="hybridMultilevel"/>
    <w:tmpl w:val="59E2BB24"/>
    <w:lvl w:ilvl="0" w:tplc="95AEDE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05D2D"/>
    <w:multiLevelType w:val="hybridMultilevel"/>
    <w:tmpl w:val="60DE8E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A1E3D"/>
    <w:multiLevelType w:val="hybridMultilevel"/>
    <w:tmpl w:val="928CAA7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115EB5"/>
    <w:multiLevelType w:val="hybridMultilevel"/>
    <w:tmpl w:val="03204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73527"/>
    <w:multiLevelType w:val="hybridMultilevel"/>
    <w:tmpl w:val="DAB00CBE"/>
    <w:lvl w:ilvl="0" w:tplc="97681B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955998"/>
    <w:multiLevelType w:val="hybridMultilevel"/>
    <w:tmpl w:val="FB3A6FAC"/>
    <w:lvl w:ilvl="0" w:tplc="0D806A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91B7D"/>
    <w:multiLevelType w:val="hybridMultilevel"/>
    <w:tmpl w:val="B5262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92C62"/>
    <w:multiLevelType w:val="hybridMultilevel"/>
    <w:tmpl w:val="DA407854"/>
    <w:lvl w:ilvl="0" w:tplc="933E20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6A3A8F"/>
    <w:multiLevelType w:val="hybridMultilevel"/>
    <w:tmpl w:val="D91A79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BC7BA5"/>
    <w:multiLevelType w:val="hybridMultilevel"/>
    <w:tmpl w:val="3D5A15E4"/>
    <w:lvl w:ilvl="0" w:tplc="2F32F7E8">
      <w:start w:val="20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7"/>
  </w:num>
  <w:num w:numId="5">
    <w:abstractNumId w:val="2"/>
  </w:num>
  <w:num w:numId="6">
    <w:abstractNumId w:val="9"/>
  </w:num>
  <w:num w:numId="7">
    <w:abstractNumId w:val="13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6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56"/>
    <w:rsid w:val="00014CDF"/>
    <w:rsid w:val="00026456"/>
    <w:rsid w:val="00036990"/>
    <w:rsid w:val="00040BD6"/>
    <w:rsid w:val="00046506"/>
    <w:rsid w:val="00054277"/>
    <w:rsid w:val="00057648"/>
    <w:rsid w:val="00064D3D"/>
    <w:rsid w:val="00072D39"/>
    <w:rsid w:val="00073EA2"/>
    <w:rsid w:val="0009026F"/>
    <w:rsid w:val="00095F66"/>
    <w:rsid w:val="000978A3"/>
    <w:rsid w:val="000A60EE"/>
    <w:rsid w:val="000A66CD"/>
    <w:rsid w:val="000B00BF"/>
    <w:rsid w:val="000B5496"/>
    <w:rsid w:val="000C5272"/>
    <w:rsid w:val="000C5A40"/>
    <w:rsid w:val="000D17EF"/>
    <w:rsid w:val="000D3CBD"/>
    <w:rsid w:val="000E2DA2"/>
    <w:rsid w:val="000E54A2"/>
    <w:rsid w:val="000E6EB2"/>
    <w:rsid w:val="000F55DB"/>
    <w:rsid w:val="000F63B1"/>
    <w:rsid w:val="0010329E"/>
    <w:rsid w:val="00103964"/>
    <w:rsid w:val="00103C24"/>
    <w:rsid w:val="001050B1"/>
    <w:rsid w:val="0011592C"/>
    <w:rsid w:val="00120D7F"/>
    <w:rsid w:val="00126C99"/>
    <w:rsid w:val="00137183"/>
    <w:rsid w:val="00140D9E"/>
    <w:rsid w:val="00156240"/>
    <w:rsid w:val="00160C4C"/>
    <w:rsid w:val="00177A57"/>
    <w:rsid w:val="001839A0"/>
    <w:rsid w:val="00187019"/>
    <w:rsid w:val="00187ED9"/>
    <w:rsid w:val="001907D0"/>
    <w:rsid w:val="00191FF3"/>
    <w:rsid w:val="001A67D6"/>
    <w:rsid w:val="001C1F67"/>
    <w:rsid w:val="001C3898"/>
    <w:rsid w:val="001D1F1B"/>
    <w:rsid w:val="001D3C0C"/>
    <w:rsid w:val="001D3E3F"/>
    <w:rsid w:val="001D4EE9"/>
    <w:rsid w:val="001D5666"/>
    <w:rsid w:val="001E3AA9"/>
    <w:rsid w:val="001E3F9B"/>
    <w:rsid w:val="001E77BA"/>
    <w:rsid w:val="001F0058"/>
    <w:rsid w:val="001F688B"/>
    <w:rsid w:val="00211F9C"/>
    <w:rsid w:val="002130D8"/>
    <w:rsid w:val="002175C0"/>
    <w:rsid w:val="002302A4"/>
    <w:rsid w:val="002425F1"/>
    <w:rsid w:val="00247407"/>
    <w:rsid w:val="00252476"/>
    <w:rsid w:val="0025770D"/>
    <w:rsid w:val="0026331A"/>
    <w:rsid w:val="00274702"/>
    <w:rsid w:val="002823C4"/>
    <w:rsid w:val="00282576"/>
    <w:rsid w:val="002960A1"/>
    <w:rsid w:val="002B06AD"/>
    <w:rsid w:val="002B24BC"/>
    <w:rsid w:val="002B4E6A"/>
    <w:rsid w:val="002C43AE"/>
    <w:rsid w:val="002D254C"/>
    <w:rsid w:val="002E7B0F"/>
    <w:rsid w:val="002F1666"/>
    <w:rsid w:val="00300BAE"/>
    <w:rsid w:val="0031143B"/>
    <w:rsid w:val="0031342D"/>
    <w:rsid w:val="003179D1"/>
    <w:rsid w:val="00321310"/>
    <w:rsid w:val="00325503"/>
    <w:rsid w:val="0033188E"/>
    <w:rsid w:val="00333D29"/>
    <w:rsid w:val="00335829"/>
    <w:rsid w:val="003458DA"/>
    <w:rsid w:val="00346C99"/>
    <w:rsid w:val="00355D64"/>
    <w:rsid w:val="00363218"/>
    <w:rsid w:val="00366149"/>
    <w:rsid w:val="00367E43"/>
    <w:rsid w:val="00372433"/>
    <w:rsid w:val="003907EE"/>
    <w:rsid w:val="003C41C0"/>
    <w:rsid w:val="003C4D13"/>
    <w:rsid w:val="003D32C0"/>
    <w:rsid w:val="003E3A35"/>
    <w:rsid w:val="003E7D5B"/>
    <w:rsid w:val="003F1E92"/>
    <w:rsid w:val="00402BBD"/>
    <w:rsid w:val="004213CA"/>
    <w:rsid w:val="00424BC1"/>
    <w:rsid w:val="00432803"/>
    <w:rsid w:val="0044602A"/>
    <w:rsid w:val="004468FF"/>
    <w:rsid w:val="00462863"/>
    <w:rsid w:val="00473C3C"/>
    <w:rsid w:val="00474B98"/>
    <w:rsid w:val="00477569"/>
    <w:rsid w:val="0049713F"/>
    <w:rsid w:val="004A162E"/>
    <w:rsid w:val="004A2F66"/>
    <w:rsid w:val="004A2FFC"/>
    <w:rsid w:val="004B6F37"/>
    <w:rsid w:val="004D7E17"/>
    <w:rsid w:val="004E601F"/>
    <w:rsid w:val="004F43C9"/>
    <w:rsid w:val="004F752C"/>
    <w:rsid w:val="00500162"/>
    <w:rsid w:val="0050418C"/>
    <w:rsid w:val="00514801"/>
    <w:rsid w:val="00525B5A"/>
    <w:rsid w:val="00532A8E"/>
    <w:rsid w:val="00535102"/>
    <w:rsid w:val="00560574"/>
    <w:rsid w:val="00563091"/>
    <w:rsid w:val="005663A9"/>
    <w:rsid w:val="005670D5"/>
    <w:rsid w:val="00573ECA"/>
    <w:rsid w:val="005748A5"/>
    <w:rsid w:val="00587483"/>
    <w:rsid w:val="005878DE"/>
    <w:rsid w:val="005920DD"/>
    <w:rsid w:val="005A4272"/>
    <w:rsid w:val="005A7DAB"/>
    <w:rsid w:val="005C01FD"/>
    <w:rsid w:val="005C43EB"/>
    <w:rsid w:val="005C56D0"/>
    <w:rsid w:val="005C6985"/>
    <w:rsid w:val="005C76DD"/>
    <w:rsid w:val="005E2C31"/>
    <w:rsid w:val="005F714C"/>
    <w:rsid w:val="005F7AEF"/>
    <w:rsid w:val="006016B7"/>
    <w:rsid w:val="00603E16"/>
    <w:rsid w:val="00610DFD"/>
    <w:rsid w:val="0064173A"/>
    <w:rsid w:val="00647909"/>
    <w:rsid w:val="0065088F"/>
    <w:rsid w:val="00657709"/>
    <w:rsid w:val="006624F0"/>
    <w:rsid w:val="00674FC6"/>
    <w:rsid w:val="0068132A"/>
    <w:rsid w:val="006848BC"/>
    <w:rsid w:val="0068492E"/>
    <w:rsid w:val="00687A6B"/>
    <w:rsid w:val="00693FD9"/>
    <w:rsid w:val="00694B6B"/>
    <w:rsid w:val="00694BAF"/>
    <w:rsid w:val="00696EC8"/>
    <w:rsid w:val="00697A24"/>
    <w:rsid w:val="006C2039"/>
    <w:rsid w:val="006C7E7F"/>
    <w:rsid w:val="006D2990"/>
    <w:rsid w:val="006D7950"/>
    <w:rsid w:val="006E330B"/>
    <w:rsid w:val="006E5DE6"/>
    <w:rsid w:val="006F0252"/>
    <w:rsid w:val="006F7FA3"/>
    <w:rsid w:val="00707071"/>
    <w:rsid w:val="00711132"/>
    <w:rsid w:val="007114DD"/>
    <w:rsid w:val="00711C0C"/>
    <w:rsid w:val="0072570D"/>
    <w:rsid w:val="00726040"/>
    <w:rsid w:val="00732527"/>
    <w:rsid w:val="00734770"/>
    <w:rsid w:val="007411B4"/>
    <w:rsid w:val="00746448"/>
    <w:rsid w:val="007531F8"/>
    <w:rsid w:val="0075771B"/>
    <w:rsid w:val="00794C8F"/>
    <w:rsid w:val="007B0F9E"/>
    <w:rsid w:val="007C6FAC"/>
    <w:rsid w:val="007E770F"/>
    <w:rsid w:val="00806455"/>
    <w:rsid w:val="00813CA0"/>
    <w:rsid w:val="00815A17"/>
    <w:rsid w:val="00815BB0"/>
    <w:rsid w:val="008243EA"/>
    <w:rsid w:val="00826F0A"/>
    <w:rsid w:val="00835EC1"/>
    <w:rsid w:val="00843962"/>
    <w:rsid w:val="00844E12"/>
    <w:rsid w:val="00862A3A"/>
    <w:rsid w:val="008665C6"/>
    <w:rsid w:val="008705FC"/>
    <w:rsid w:val="008714E0"/>
    <w:rsid w:val="00871A9A"/>
    <w:rsid w:val="00883EB9"/>
    <w:rsid w:val="00893E0C"/>
    <w:rsid w:val="008942D9"/>
    <w:rsid w:val="008974E7"/>
    <w:rsid w:val="008A67F5"/>
    <w:rsid w:val="008B4F43"/>
    <w:rsid w:val="008B59FA"/>
    <w:rsid w:val="008B772E"/>
    <w:rsid w:val="008C55FE"/>
    <w:rsid w:val="008D55BF"/>
    <w:rsid w:val="008D612D"/>
    <w:rsid w:val="008D6228"/>
    <w:rsid w:val="008E7B25"/>
    <w:rsid w:val="008F2C10"/>
    <w:rsid w:val="00910251"/>
    <w:rsid w:val="00911A14"/>
    <w:rsid w:val="00915FE5"/>
    <w:rsid w:val="009166B1"/>
    <w:rsid w:val="009246C9"/>
    <w:rsid w:val="00926174"/>
    <w:rsid w:val="00932396"/>
    <w:rsid w:val="00933089"/>
    <w:rsid w:val="009335D7"/>
    <w:rsid w:val="0094155F"/>
    <w:rsid w:val="0094261F"/>
    <w:rsid w:val="009470D8"/>
    <w:rsid w:val="00971FAE"/>
    <w:rsid w:val="00977EE4"/>
    <w:rsid w:val="00980A26"/>
    <w:rsid w:val="00980E73"/>
    <w:rsid w:val="009825DA"/>
    <w:rsid w:val="00984D99"/>
    <w:rsid w:val="00997E22"/>
    <w:rsid w:val="009A3D79"/>
    <w:rsid w:val="009B1D58"/>
    <w:rsid w:val="009B4280"/>
    <w:rsid w:val="009B5CBA"/>
    <w:rsid w:val="009C43B7"/>
    <w:rsid w:val="009C4A4A"/>
    <w:rsid w:val="009D2500"/>
    <w:rsid w:val="009D7ADA"/>
    <w:rsid w:val="009E58BB"/>
    <w:rsid w:val="009E6271"/>
    <w:rsid w:val="009E7536"/>
    <w:rsid w:val="009F4161"/>
    <w:rsid w:val="00A00ACC"/>
    <w:rsid w:val="00A01DA1"/>
    <w:rsid w:val="00A10C92"/>
    <w:rsid w:val="00A120EC"/>
    <w:rsid w:val="00A14BD8"/>
    <w:rsid w:val="00A32A09"/>
    <w:rsid w:val="00A32EFF"/>
    <w:rsid w:val="00A707B4"/>
    <w:rsid w:val="00A82655"/>
    <w:rsid w:val="00A8500B"/>
    <w:rsid w:val="00A93576"/>
    <w:rsid w:val="00A93AC2"/>
    <w:rsid w:val="00A9530D"/>
    <w:rsid w:val="00A9676A"/>
    <w:rsid w:val="00AA0FDA"/>
    <w:rsid w:val="00AB767A"/>
    <w:rsid w:val="00AC3EC1"/>
    <w:rsid w:val="00AC6575"/>
    <w:rsid w:val="00AE3B17"/>
    <w:rsid w:val="00AE51EF"/>
    <w:rsid w:val="00AF1586"/>
    <w:rsid w:val="00AF7A4E"/>
    <w:rsid w:val="00B01D0C"/>
    <w:rsid w:val="00B030B0"/>
    <w:rsid w:val="00B059D5"/>
    <w:rsid w:val="00B05E79"/>
    <w:rsid w:val="00B17463"/>
    <w:rsid w:val="00B20D21"/>
    <w:rsid w:val="00B210A1"/>
    <w:rsid w:val="00B2290F"/>
    <w:rsid w:val="00B37706"/>
    <w:rsid w:val="00B424B9"/>
    <w:rsid w:val="00B43D88"/>
    <w:rsid w:val="00B44060"/>
    <w:rsid w:val="00B500DE"/>
    <w:rsid w:val="00B56560"/>
    <w:rsid w:val="00B63C1C"/>
    <w:rsid w:val="00B656BA"/>
    <w:rsid w:val="00B70B61"/>
    <w:rsid w:val="00B864E8"/>
    <w:rsid w:val="00B9310F"/>
    <w:rsid w:val="00B96056"/>
    <w:rsid w:val="00BC2A44"/>
    <w:rsid w:val="00BC2E67"/>
    <w:rsid w:val="00BD288B"/>
    <w:rsid w:val="00BD3B6C"/>
    <w:rsid w:val="00BE0846"/>
    <w:rsid w:val="00BE14E8"/>
    <w:rsid w:val="00C2245B"/>
    <w:rsid w:val="00C2424B"/>
    <w:rsid w:val="00C24B2D"/>
    <w:rsid w:val="00C351CD"/>
    <w:rsid w:val="00C37CD0"/>
    <w:rsid w:val="00C43026"/>
    <w:rsid w:val="00C543E4"/>
    <w:rsid w:val="00C57D3C"/>
    <w:rsid w:val="00C57F91"/>
    <w:rsid w:val="00C67163"/>
    <w:rsid w:val="00C71A4C"/>
    <w:rsid w:val="00C720EF"/>
    <w:rsid w:val="00C83013"/>
    <w:rsid w:val="00C90A4D"/>
    <w:rsid w:val="00C9133C"/>
    <w:rsid w:val="00C939C0"/>
    <w:rsid w:val="00C940E4"/>
    <w:rsid w:val="00CA0D93"/>
    <w:rsid w:val="00CA1058"/>
    <w:rsid w:val="00CA67E4"/>
    <w:rsid w:val="00CB5FA0"/>
    <w:rsid w:val="00CB6605"/>
    <w:rsid w:val="00CD4583"/>
    <w:rsid w:val="00CF34BF"/>
    <w:rsid w:val="00D011B9"/>
    <w:rsid w:val="00D04454"/>
    <w:rsid w:val="00D06A3B"/>
    <w:rsid w:val="00D13B7F"/>
    <w:rsid w:val="00D15A6D"/>
    <w:rsid w:val="00D2382C"/>
    <w:rsid w:val="00D263E6"/>
    <w:rsid w:val="00D33B5C"/>
    <w:rsid w:val="00D36540"/>
    <w:rsid w:val="00D404A1"/>
    <w:rsid w:val="00D46BCB"/>
    <w:rsid w:val="00D6262E"/>
    <w:rsid w:val="00D72D14"/>
    <w:rsid w:val="00D77BB9"/>
    <w:rsid w:val="00D8414E"/>
    <w:rsid w:val="00D84CC4"/>
    <w:rsid w:val="00D96F57"/>
    <w:rsid w:val="00DA770A"/>
    <w:rsid w:val="00DB1028"/>
    <w:rsid w:val="00DB558A"/>
    <w:rsid w:val="00DC6FD6"/>
    <w:rsid w:val="00DD2741"/>
    <w:rsid w:val="00DE12FD"/>
    <w:rsid w:val="00DF7633"/>
    <w:rsid w:val="00E15E9C"/>
    <w:rsid w:val="00E25654"/>
    <w:rsid w:val="00E37C03"/>
    <w:rsid w:val="00E432B9"/>
    <w:rsid w:val="00E51BC1"/>
    <w:rsid w:val="00E6560C"/>
    <w:rsid w:val="00E65B0C"/>
    <w:rsid w:val="00E67AC3"/>
    <w:rsid w:val="00E8796E"/>
    <w:rsid w:val="00E91B5C"/>
    <w:rsid w:val="00E95777"/>
    <w:rsid w:val="00EA4585"/>
    <w:rsid w:val="00EA4D3D"/>
    <w:rsid w:val="00EB43BC"/>
    <w:rsid w:val="00EB5753"/>
    <w:rsid w:val="00EB6FCC"/>
    <w:rsid w:val="00ED1B19"/>
    <w:rsid w:val="00EE6851"/>
    <w:rsid w:val="00F06EE4"/>
    <w:rsid w:val="00F1040C"/>
    <w:rsid w:val="00F24D13"/>
    <w:rsid w:val="00F416D1"/>
    <w:rsid w:val="00F45405"/>
    <w:rsid w:val="00F45CC8"/>
    <w:rsid w:val="00F51AA4"/>
    <w:rsid w:val="00F51C85"/>
    <w:rsid w:val="00F66613"/>
    <w:rsid w:val="00F7306A"/>
    <w:rsid w:val="00F77609"/>
    <w:rsid w:val="00FA4139"/>
    <w:rsid w:val="00FD2485"/>
    <w:rsid w:val="00FE2874"/>
    <w:rsid w:val="00FE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92EED"/>
  <w15:docId w15:val="{D839590A-0C14-4AAA-AB7F-3FD359AB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6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45CC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F45C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5CC8"/>
  </w:style>
  <w:style w:type="character" w:styleId="FollowedHyperlink">
    <w:name w:val="FollowedHyperlink"/>
    <w:basedOn w:val="DefaultParagraphFont"/>
    <w:uiPriority w:val="99"/>
    <w:semiHidden/>
    <w:unhideWhenUsed/>
    <w:rsid w:val="00F45CC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45CC8"/>
    <w:rPr>
      <w:b/>
      <w:bCs/>
    </w:rPr>
  </w:style>
  <w:style w:type="paragraph" w:customStyle="1" w:styleId="Default">
    <w:name w:val="Default"/>
    <w:rsid w:val="00F45C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45CC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CC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CC8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45CC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41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18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ln">
    <w:name w:val="pln"/>
    <w:basedOn w:val="DefaultParagraphFont"/>
    <w:rsid w:val="0050418C"/>
  </w:style>
  <w:style w:type="character" w:customStyle="1" w:styleId="pun">
    <w:name w:val="pun"/>
    <w:basedOn w:val="DefaultParagraphFont"/>
    <w:rsid w:val="0050418C"/>
  </w:style>
  <w:style w:type="character" w:customStyle="1" w:styleId="lit">
    <w:name w:val="lit"/>
    <w:basedOn w:val="DefaultParagraphFont"/>
    <w:rsid w:val="0050418C"/>
  </w:style>
  <w:style w:type="character" w:customStyle="1" w:styleId="kwd">
    <w:name w:val="kwd"/>
    <w:basedOn w:val="DefaultParagraphFont"/>
    <w:rsid w:val="0050418C"/>
  </w:style>
  <w:style w:type="character" w:styleId="CommentReference">
    <w:name w:val="annotation reference"/>
    <w:basedOn w:val="DefaultParagraphFont"/>
    <w:uiPriority w:val="99"/>
    <w:semiHidden/>
    <w:unhideWhenUsed/>
    <w:rsid w:val="00D84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14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9B5CB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53A8-C33A-4CD1-9B04-80170A51B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</dc:creator>
  <cp:lastModifiedBy>Louise Kelly-Hope</cp:lastModifiedBy>
  <cp:revision>2</cp:revision>
  <cp:lastPrinted>2016-05-19T09:57:00Z</cp:lastPrinted>
  <dcterms:created xsi:type="dcterms:W3CDTF">2018-02-16T15:19:00Z</dcterms:created>
  <dcterms:modified xsi:type="dcterms:W3CDTF">2018-02-1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bmc-public-health</vt:lpwstr>
  </property>
  <property fmtid="{D5CDD505-2E9C-101B-9397-08002B2CF9AE}" pid="6" name="Mendeley Recent Style Name 1_1">
    <vt:lpwstr>BMC Public Health</vt:lpwstr>
  </property>
  <property fmtid="{D5CDD505-2E9C-101B-9397-08002B2CF9AE}" pid="7" name="Mendeley Recent Style Id 2_1">
    <vt:lpwstr>http://www.zotero.org/styles/harvard1</vt:lpwstr>
  </property>
  <property fmtid="{D5CDD505-2E9C-101B-9397-08002B2CF9AE}" pid="8" name="Mendeley Recent Style Name 2_1">
    <vt:lpwstr>Harvard Reference format 1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nfectious-diseases-of-poverty</vt:lpwstr>
  </property>
  <property fmtid="{D5CDD505-2E9C-101B-9397-08002B2CF9AE}" pid="12" name="Mendeley Recent Style Name 4_1">
    <vt:lpwstr>Infectious Diseases of Poverty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neglected-tropical-diseases</vt:lpwstr>
  </property>
  <property fmtid="{D5CDD505-2E9C-101B-9397-08002B2CF9AE}" pid="20" name="Mendeley Recent Style Name 8_1">
    <vt:lpwstr>PLOS Neglected Tropical Diseases</vt:lpwstr>
  </property>
  <property fmtid="{D5CDD505-2E9C-101B-9397-08002B2CF9AE}" pid="21" name="Mendeley Recent Style Id 9_1">
    <vt:lpwstr>http://www.zotero.org/styles/parasite-epidemiology-and-control</vt:lpwstr>
  </property>
  <property fmtid="{D5CDD505-2E9C-101B-9397-08002B2CF9AE}" pid="22" name="Mendeley Recent Style Name 9_1">
    <vt:lpwstr>Parasite Epidemiology and Control</vt:lpwstr>
  </property>
  <property fmtid="{D5CDD505-2E9C-101B-9397-08002B2CF9AE}" pid="23" name="Mendeley Unique User Id_1">
    <vt:lpwstr>1dbb192f-79ff-3583-8bc4-c293db70c218</vt:lpwstr>
  </property>
  <property fmtid="{D5CDD505-2E9C-101B-9397-08002B2CF9AE}" pid="24" name="Mendeley Citation Style_1">
    <vt:lpwstr>http://www.zotero.org/styles/infectious-diseases-of-poverty</vt:lpwstr>
  </property>
</Properties>
</file>